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3D59" w:rsidRPr="00F3467B" w:rsidRDefault="00973D5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467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F346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</w:t>
      </w:r>
      <w:r w:rsidR="00FC50E6" w:rsidRPr="00F346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Pr="00F346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erial</w:t>
      </w:r>
    </w:p>
    <w:p w:rsidR="00973D59" w:rsidRPr="00F3467B" w:rsidRDefault="00973D5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73D59" w:rsidRPr="00F3467B" w:rsidRDefault="00973D59" w:rsidP="00973D59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3467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F3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pplementary Tables</w:t>
      </w:r>
    </w:p>
    <w:p w:rsidR="00973D59" w:rsidRPr="00F3467B" w:rsidRDefault="00973D59" w:rsidP="00973D59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3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Supplementary Table S1</w:t>
      </w:r>
    </w:p>
    <w:p w:rsidR="00973D59" w:rsidRPr="00F3467B" w:rsidRDefault="00973D59" w:rsidP="00973D59">
      <w:pPr>
        <w:widowControl/>
        <w:ind w:firstLine="84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3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Table S2</w:t>
      </w:r>
    </w:p>
    <w:p w:rsidR="00973D59" w:rsidRPr="00F3467B" w:rsidRDefault="00973D59" w:rsidP="00973D59">
      <w:pPr>
        <w:widowControl/>
        <w:ind w:firstLine="84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3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Table S3</w:t>
      </w:r>
    </w:p>
    <w:p w:rsidR="00973D59" w:rsidRPr="00F3467B" w:rsidRDefault="00973D59" w:rsidP="00973D59">
      <w:pPr>
        <w:widowControl/>
        <w:ind w:firstLine="84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3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Table S4</w:t>
      </w:r>
    </w:p>
    <w:p w:rsidR="00973D59" w:rsidRPr="00F3467B" w:rsidRDefault="00973D59" w:rsidP="00973D59">
      <w:pPr>
        <w:widowControl/>
        <w:ind w:firstLine="84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F53D33" w:rsidRPr="00F3467B" w:rsidRDefault="00973D59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3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53D33" w:rsidRPr="00F3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:rsidR="009D7BC5" w:rsidRPr="00F3467B" w:rsidRDefault="009D7BC5" w:rsidP="00FC50E6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  <w:r w:rsidRPr="00F3467B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s</w:t>
      </w:r>
    </w:p>
    <w:p w:rsidR="009D7BC5" w:rsidRPr="00F3467B" w:rsidRDefault="009D7BC5" w:rsidP="009D7BC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D7BC5" w:rsidRPr="00F3467B" w:rsidRDefault="009D7BC5" w:rsidP="009D7BC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3467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S1   Target sequences of shRNA </w:t>
      </w:r>
    </w:p>
    <w:tbl>
      <w:tblPr>
        <w:tblW w:w="90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0"/>
        <w:gridCol w:w="2583"/>
        <w:gridCol w:w="4096"/>
      </w:tblGrid>
      <w:tr w:rsidR="00F3467B" w:rsidRPr="00F3467B" w:rsidTr="00151F8F">
        <w:trPr>
          <w:trHeight w:val="525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Accession number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 (5' to 3')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asp8 (mouse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9812.2</w:t>
            </w:r>
          </w:p>
        </w:tc>
        <w:tc>
          <w:tcPr>
            <w:tcW w:w="409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GGAAGATCGAGGATTATGAAA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asp8 #2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9812.2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GAGAGGAGATGGTGAGAGAGCT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asp7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7611.2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GACCTGATTACGGAA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asp3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9810.3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ACTTTCCACGCAAAGAAA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Fadd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10175.5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GCGAGCGCGTGAGCAAACGAA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Ripk3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19955.2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ATGGTTATTCTTCGTAATGA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Ripk1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9068.3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CTGAATGACATCAATGCAAA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Mlkl (mouse) #1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29005.2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CCCAACATCTTGCGTATATT 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Mlkl (mouse) #2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29005.2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AGATCCAGTTCAACGATATAT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Rxra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11305.3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CTGTTCAACCCTGACTCTAA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dg (mouse) #1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11561.2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AAATGTCAGGAAGAGTCTTGG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dg (mouse) #2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11561.2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TAACAGCCATCTTCTTTGCG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p300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177821.6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CAACAGGAATGACTACCAAT</w:t>
            </w:r>
          </w:p>
        </w:tc>
      </w:tr>
      <w:tr w:rsidR="00F3467B" w:rsidRPr="00F3467B" w:rsidTr="00151F8F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Rarg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11244.4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GCTTGTCTGGACATCCTAA</w:t>
            </w:r>
          </w:p>
        </w:tc>
      </w:tr>
      <w:tr w:rsidR="00F3467B" w:rsidRPr="00F3467B" w:rsidTr="00151F8F">
        <w:trPr>
          <w:trHeight w:val="346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bp</w:t>
            </w:r>
            <w:proofErr w:type="spellEnd"/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ouse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025432.1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AACTCTGGCCATAGCTTAAT</w:t>
            </w:r>
          </w:p>
        </w:tc>
      </w:tr>
      <w:tr w:rsidR="00F3467B" w:rsidRPr="00F3467B" w:rsidTr="00151F8F">
        <w:trPr>
          <w:trHeight w:val="346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ASP8 (human)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228.4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GAATCACAGACTTTGGACAAA</w:t>
            </w:r>
          </w:p>
        </w:tc>
      </w:tr>
      <w:tr w:rsidR="00F3467B" w:rsidRPr="00F3467B" w:rsidTr="00151F8F">
        <w:trPr>
          <w:trHeight w:val="346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GFP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AAGCAGCACGACTTCTTCAAG</w:t>
            </w:r>
          </w:p>
        </w:tc>
      </w:tr>
      <w:tr w:rsidR="00F3467B" w:rsidRPr="00F3467B" w:rsidTr="00151F8F">
        <w:trPr>
          <w:trHeight w:val="45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LacZ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V00296.1</w:t>
            </w:r>
          </w:p>
        </w:tc>
        <w:tc>
          <w:tcPr>
            <w:tcW w:w="4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9D7BC5" w:rsidRPr="00F3467B" w:rsidRDefault="009D7BC5" w:rsidP="009D7BC5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AAGGCCAGACGCGAATTAT</w:t>
            </w:r>
          </w:p>
        </w:tc>
      </w:tr>
    </w:tbl>
    <w:p w:rsidR="009D7BC5" w:rsidRPr="00F3467B" w:rsidRDefault="009D7BC5" w:rsidP="009D7BC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7BC5" w:rsidRPr="00F3467B" w:rsidRDefault="009D7BC5" w:rsidP="009D7BC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7BC5" w:rsidRPr="00F3467B" w:rsidRDefault="009D7BC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67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D7BC5" w:rsidRPr="00F3467B" w:rsidRDefault="009D7BC5" w:rsidP="009D7BC5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F3467B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Supplementary Table S2   Primer sequences for qRT-PCR</w:t>
      </w:r>
    </w:p>
    <w:tbl>
      <w:tblPr>
        <w:tblW w:w="94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3"/>
        <w:gridCol w:w="1659"/>
        <w:gridCol w:w="3177"/>
        <w:gridCol w:w="2889"/>
      </w:tblGrid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ccession number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 sequence (5' to 3')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 sequence (5' to 3')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sp8 (mouse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9812.2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TAGACTGCAACCGA GAGG 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CAGGCTCAAGTCATCTTC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sp7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7611.2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CAGAAGATGGGTAAATGCATCA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CGTCCATACCTGTCGCTTTG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sp3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9810.3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AAGGACGGGTCGTGGTT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CGCGTACAGCTTCAGCAT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Ripk3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19955.2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CATACTTTACCCTTCAGA  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CAGAACAGTTGTTGAAGA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Ripk1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9068.3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GTGAGAATATTAAGAGTGC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GTACCTGTAGTTCCAAAT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Mlkl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29005.2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ACCAAACTGAAGACAAGTA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TCACTATTCCAACACTTT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rabp2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7759.2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AAATGGGAGAGTGGAAACA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CTCTCCATCATTGGTCAG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Hoxb1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8266.5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TCTGCTCAGTTCCGTAT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ATTATTCTGTGGGTCAGT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yp26a1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7811.2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ACGTCACTGATCACTTACC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ACATCACTGATCACTTAC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Rarb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289761.1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ACTCAGATGCACAATGCTG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TTGTTGGTTCCTCAAGGT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Rara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9024.2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GTTCCGAAGAGATAGTACC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GTATACACCATGTTCTTCT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Rarg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11244.4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GGACACTATGACATTCTC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AGGCAGATAGCACTAAGTA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Rxra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11305.3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TCCATAGCTGTGAAAGAT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TAGACACCAGCTCTGTTAG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Raldh2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9022.4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AGCTCTCCATACTGTTAC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CATTCTATACTGTGGGTTG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p300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177821.6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GGACTACCCTATCAAGTAA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TAGGACTAGCACTCATGT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bp</w:t>
            </w:r>
            <w:proofErr w:type="spellEnd"/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025432.1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AGCTAAAGAGGAAGAAGAG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AGAGTGCTTCTAGAGTTGG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dg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172552.3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GCTTCAACGGCGTCTCT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TGAAGGTCAAAATGTCAGGAAG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uj1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23279.2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CTCAAAATGTCATCCACCT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TCGGTGAACTCCATCTCAT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estin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16701.3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GTCTGAGTCTGCTTCCTTG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GCCTGCTCTAGTCCATT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Oct3/4 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13633.3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CGACAACAATGAGAACCTT  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CATGGTCTCCAGACTCCA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NFα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13693.3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CAAGATGCTGGGACAGTGA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CCTTGATGGTGGTGCATGA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IFNα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10502.2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CCTCCACCAGCAGCTCAAT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CCCACCTGCTGCATCAG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IFNβ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10510.1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GGACTTCAAGATCCCTATGGA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GGCAAAGGCAGTGTAACTCTTC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IFNγ(mouse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8337.4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TGGCTTTGCAGCTCTTCCT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GACTGTGCCCGTGGCAGTA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YP26A1 (human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0783.3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CATCTCTGATCACTTACC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AAGGGTCTCCTTAATAACA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RARB (human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290276.1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CGAGATAAGAACTGTGTTA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CTCAGCTGTCATTTCATAG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UJ1 (human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197181.1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AGTTCTGGGAAGTCAT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AAGTTCTGGGAAGTCAT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CD11b (human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145808.1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CTCTTTGATGCAGTACTCT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ATGTTAAACAGCTCTCGTA</w:t>
            </w:r>
          </w:p>
        </w:tc>
      </w:tr>
      <w:tr w:rsidR="00F3467B" w:rsidRPr="00F3467B" w:rsidTr="00151F8F">
        <w:trPr>
          <w:trHeight w:val="373"/>
        </w:trPr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GAPDH (human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2046.5</w:t>
            </w:r>
          </w:p>
        </w:tc>
        <w:tc>
          <w:tcPr>
            <w:tcW w:w="3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TCCACCACCCTGTTGCTGTA</w:t>
            </w:r>
          </w:p>
        </w:tc>
        <w:tc>
          <w:tcPr>
            <w:tcW w:w="2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D7BC5" w:rsidRPr="00F3467B" w:rsidRDefault="009D7BC5" w:rsidP="00B37956">
            <w:pPr>
              <w:snapToGrid w:val="0"/>
              <w:spacing w:line="160" w:lineRule="exact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467B">
              <w:rPr>
                <w:rFonts w:ascii="Arial" w:hAnsi="Arial" w:cs="Arial"/>
                <w:color w:val="000000" w:themeColor="text1"/>
                <w:sz w:val="18"/>
                <w:szCs w:val="18"/>
              </w:rPr>
              <w:t>ACCACAGTCCATGCCATCAC</w:t>
            </w:r>
          </w:p>
        </w:tc>
      </w:tr>
    </w:tbl>
    <w:p w:rsidR="00B37956" w:rsidRPr="00F3467B" w:rsidRDefault="00B37956" w:rsidP="00B37956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F3467B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Supplementary Table S3   Primer sequences for Chip assay</w:t>
      </w:r>
    </w:p>
    <w:tbl>
      <w:tblPr>
        <w:tblW w:w="9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4"/>
        <w:gridCol w:w="4068"/>
        <w:gridCol w:w="3888"/>
      </w:tblGrid>
      <w:tr w:rsidR="00F3467B" w:rsidRPr="00F3467B" w:rsidTr="00B37956">
        <w:trPr>
          <w:trHeight w:val="668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 sequence (5' to 3')</w:t>
            </w:r>
          </w:p>
        </w:tc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 sequence (5' to 3')</w:t>
            </w:r>
          </w:p>
        </w:tc>
      </w:tr>
      <w:tr w:rsidR="00F3467B" w:rsidRPr="00F3467B" w:rsidTr="00B37956">
        <w:trPr>
          <w:trHeight w:val="408"/>
        </w:trPr>
        <w:tc>
          <w:tcPr>
            <w:tcW w:w="16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Rarb RARE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TCTGGCTGTCTGCTTTTGC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AGCTCACTTCCTACTACTTC</w:t>
            </w:r>
          </w:p>
        </w:tc>
      </w:tr>
      <w:tr w:rsidR="00F3467B" w:rsidRPr="00F3467B" w:rsidTr="00B37956">
        <w:trPr>
          <w:trHeight w:val="408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yp26a1 RARE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TTTGGGCAGCGCCTCGAGG</w:t>
            </w:r>
          </w:p>
        </w:tc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CATCTGCAAGGTTTCCCCAA</w:t>
            </w:r>
          </w:p>
        </w:tc>
      </w:tr>
      <w:tr w:rsidR="00F3467B" w:rsidRPr="00F3467B" w:rsidTr="00B37956">
        <w:trPr>
          <w:trHeight w:val="408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Gapdh promoter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ACTCGCGCTTTACGGG</w:t>
            </w:r>
          </w:p>
        </w:tc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9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GGAACAGGGAGGAGCAGAGAGCA</w:t>
            </w:r>
          </w:p>
        </w:tc>
      </w:tr>
    </w:tbl>
    <w:p w:rsidR="00B37956" w:rsidRPr="00F3467B" w:rsidRDefault="00B37956" w:rsidP="00B379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B37956" w:rsidRPr="00F3467B" w:rsidRDefault="00B37956" w:rsidP="00B379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B37956" w:rsidRPr="00F3467B" w:rsidRDefault="00B37956" w:rsidP="00B379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B37956" w:rsidRPr="00F3467B" w:rsidRDefault="00B37956" w:rsidP="00B379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3467B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S4   Target sequence of CRISPR/CAS9 system</w:t>
      </w: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5"/>
        <w:gridCol w:w="2566"/>
        <w:gridCol w:w="4089"/>
      </w:tblGrid>
      <w:tr w:rsidR="00F3467B" w:rsidRPr="00F3467B" w:rsidTr="00B37956">
        <w:trPr>
          <w:trHeight w:val="360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Accession number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 (5' to 3')</w:t>
            </w:r>
          </w:p>
        </w:tc>
      </w:tr>
      <w:tr w:rsidR="00F3467B" w:rsidRPr="00F3467B" w:rsidTr="00B37956">
        <w:trPr>
          <w:trHeight w:val="360"/>
        </w:trPr>
        <w:tc>
          <w:tcPr>
            <w:tcW w:w="24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Mlkl</w:t>
            </w:r>
            <w:r w:rsidR="006A2FC4"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(mouse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310613.1</w:t>
            </w:r>
          </w:p>
        </w:tc>
        <w:tc>
          <w:tcPr>
            <w:tcW w:w="40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B37956" w:rsidRPr="00F3467B" w:rsidRDefault="00B37956" w:rsidP="00B37956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467B">
              <w:rPr>
                <w:rFonts w:ascii="Arial" w:hAnsi="Arial" w:cs="Arial"/>
                <w:color w:val="000000" w:themeColor="text1"/>
                <w:sz w:val="20"/>
                <w:szCs w:val="20"/>
              </w:rPr>
              <w:t>AAGGAACATCTTGGACCTCCG</w:t>
            </w:r>
          </w:p>
        </w:tc>
      </w:tr>
    </w:tbl>
    <w:p w:rsidR="00B37956" w:rsidRPr="00F3467B" w:rsidRDefault="00B37956" w:rsidP="00B379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B37956" w:rsidRPr="00F3467B" w:rsidRDefault="00B37956" w:rsidP="00B379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B37956" w:rsidRPr="00F3467B" w:rsidRDefault="00B37956" w:rsidP="00B379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B37956" w:rsidRPr="00F3467B" w:rsidRDefault="00B37956" w:rsidP="00B379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9D7BC5" w:rsidRPr="00F3467B" w:rsidRDefault="009D7BC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D7BC5" w:rsidRPr="00F3467B" w:rsidSect="00973D59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0A9D" w:rsidRDefault="00A00A9D" w:rsidP="006A2FC4">
      <w:r>
        <w:separator/>
      </w:r>
    </w:p>
  </w:endnote>
  <w:endnote w:type="continuationSeparator" w:id="0">
    <w:p w:rsidR="00A00A9D" w:rsidRDefault="00A00A9D" w:rsidP="006A2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0A9D" w:rsidRDefault="00A00A9D" w:rsidP="006A2FC4">
      <w:r>
        <w:separator/>
      </w:r>
    </w:p>
  </w:footnote>
  <w:footnote w:type="continuationSeparator" w:id="0">
    <w:p w:rsidR="00A00A9D" w:rsidRDefault="00A00A9D" w:rsidP="006A2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C8F"/>
    <w:rsid w:val="000F6A6E"/>
    <w:rsid w:val="00130422"/>
    <w:rsid w:val="0013184F"/>
    <w:rsid w:val="00151F8F"/>
    <w:rsid w:val="00152798"/>
    <w:rsid w:val="001738D6"/>
    <w:rsid w:val="00177F03"/>
    <w:rsid w:val="001F7216"/>
    <w:rsid w:val="00250762"/>
    <w:rsid w:val="002C332A"/>
    <w:rsid w:val="00392CE9"/>
    <w:rsid w:val="003947CA"/>
    <w:rsid w:val="003A4807"/>
    <w:rsid w:val="004405A5"/>
    <w:rsid w:val="00454E48"/>
    <w:rsid w:val="0046331F"/>
    <w:rsid w:val="0046629E"/>
    <w:rsid w:val="00494935"/>
    <w:rsid w:val="004F0C8F"/>
    <w:rsid w:val="00515646"/>
    <w:rsid w:val="0055114A"/>
    <w:rsid w:val="0057572C"/>
    <w:rsid w:val="0059412B"/>
    <w:rsid w:val="005942F2"/>
    <w:rsid w:val="005A737E"/>
    <w:rsid w:val="005C3347"/>
    <w:rsid w:val="005F1067"/>
    <w:rsid w:val="005F6978"/>
    <w:rsid w:val="00670F85"/>
    <w:rsid w:val="006A2FC4"/>
    <w:rsid w:val="006F0A91"/>
    <w:rsid w:val="006F70D1"/>
    <w:rsid w:val="00704A94"/>
    <w:rsid w:val="007C06D6"/>
    <w:rsid w:val="007E4E86"/>
    <w:rsid w:val="0081376F"/>
    <w:rsid w:val="0081507D"/>
    <w:rsid w:val="00844ECC"/>
    <w:rsid w:val="008E0F66"/>
    <w:rsid w:val="00933B34"/>
    <w:rsid w:val="00937A8D"/>
    <w:rsid w:val="00973D59"/>
    <w:rsid w:val="009834D6"/>
    <w:rsid w:val="0099376E"/>
    <w:rsid w:val="009D7BC5"/>
    <w:rsid w:val="00A00A9D"/>
    <w:rsid w:val="00A042A0"/>
    <w:rsid w:val="00A14A2E"/>
    <w:rsid w:val="00A93AF1"/>
    <w:rsid w:val="00AC7D9C"/>
    <w:rsid w:val="00B04AEE"/>
    <w:rsid w:val="00B16F37"/>
    <w:rsid w:val="00B37956"/>
    <w:rsid w:val="00B76873"/>
    <w:rsid w:val="00BD7F95"/>
    <w:rsid w:val="00BE218F"/>
    <w:rsid w:val="00BF4F90"/>
    <w:rsid w:val="00C23140"/>
    <w:rsid w:val="00CB72F7"/>
    <w:rsid w:val="00CE3238"/>
    <w:rsid w:val="00D5202C"/>
    <w:rsid w:val="00D90DA1"/>
    <w:rsid w:val="00DA7B43"/>
    <w:rsid w:val="00DF6087"/>
    <w:rsid w:val="00DF738A"/>
    <w:rsid w:val="00E3473D"/>
    <w:rsid w:val="00E838A1"/>
    <w:rsid w:val="00ED5CCA"/>
    <w:rsid w:val="00EF21E7"/>
    <w:rsid w:val="00F3467B"/>
    <w:rsid w:val="00F53D33"/>
    <w:rsid w:val="00F851B9"/>
    <w:rsid w:val="00FC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0F4665"/>
  <w15:chartTrackingRefBased/>
  <w15:docId w15:val="{4D4FD7EF-F1C2-4790-AA5D-1AB36ACD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0F85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70F85"/>
    <w:rPr>
      <w:rFonts w:ascii="ＭＳ 明朝" w:eastAsia="ＭＳ 明朝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A2F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A2FC4"/>
  </w:style>
  <w:style w:type="paragraph" w:styleId="a7">
    <w:name w:val="footer"/>
    <w:basedOn w:val="a"/>
    <w:link w:val="a8"/>
    <w:uiPriority w:val="99"/>
    <w:unhideWhenUsed/>
    <w:rsid w:val="006A2F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A2FC4"/>
  </w:style>
  <w:style w:type="character" w:styleId="a9">
    <w:name w:val="line number"/>
    <w:basedOn w:val="a0"/>
    <w:uiPriority w:val="99"/>
    <w:semiHidden/>
    <w:unhideWhenUsed/>
    <w:rsid w:val="00973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米原 伸</cp:lastModifiedBy>
  <cp:revision>3</cp:revision>
  <dcterms:created xsi:type="dcterms:W3CDTF">2019-09-25T04:47:00Z</dcterms:created>
  <dcterms:modified xsi:type="dcterms:W3CDTF">2019-09-25T04:48:00Z</dcterms:modified>
</cp:coreProperties>
</file>